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785" w:tblpY="901"/>
        <w:tblW w:w="106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2410"/>
        <w:gridCol w:w="6521"/>
      </w:tblGrid>
      <w:tr w:rsidR="00C67BA9" w:rsidRPr="00C67BA9" w14:paraId="4D11CEA5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D5278" w14:textId="77777777" w:rsidR="00C67BA9" w:rsidRPr="00496649" w:rsidRDefault="00C67BA9" w:rsidP="00E32F2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NA stock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1940B" w14:textId="77777777" w:rsidR="00C67BA9" w:rsidRPr="00C67BA9" w:rsidRDefault="00C67BA9" w:rsidP="00E32F24">
            <w:pPr>
              <w:jc w:val="center"/>
              <w:rPr>
                <w:rFonts w:ascii="Arial" w:hAnsi="Arial"/>
                <w:sz w:val="16"/>
                <w:szCs w:val="18"/>
                <w:lang w:val="en-GB"/>
              </w:rPr>
            </w:pPr>
            <w:r>
              <w:rPr>
                <w:rFonts w:ascii="Arial" w:hAnsi="Arial"/>
                <w:b/>
                <w:bCs/>
                <w:sz w:val="16"/>
                <w:szCs w:val="18"/>
                <w:lang w:val="en-GB"/>
              </w:rPr>
              <w:t>BDSC number/Origin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94AA8" w14:textId="77777777" w:rsidR="00C67BA9" w:rsidRPr="00C67BA9" w:rsidRDefault="00C67BA9" w:rsidP="00E32F24">
            <w:pPr>
              <w:jc w:val="center"/>
              <w:rPr>
                <w:rFonts w:ascii="Arial" w:hAnsi="Arial"/>
                <w:sz w:val="14"/>
                <w:szCs w:val="18"/>
                <w:lang w:val="en-GB"/>
              </w:rPr>
            </w:pPr>
            <w:r w:rsidRPr="00C67BA9">
              <w:rPr>
                <w:rFonts w:ascii="Arial" w:hAnsi="Arial"/>
                <w:b/>
                <w:bCs/>
                <w:sz w:val="16"/>
                <w:szCs w:val="18"/>
                <w:lang w:val="en-GB"/>
              </w:rPr>
              <w:t>Detailed genotype</w:t>
            </w:r>
          </w:p>
        </w:tc>
      </w:tr>
      <w:tr w:rsidR="00C67BA9" w:rsidRPr="00C67BA9" w14:paraId="241EB29C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3171F3" w14:textId="77777777" w:rsidR="00C67BA9" w:rsidRPr="00496649" w:rsidRDefault="00C67BA9" w:rsidP="00C67BA9">
            <w:pPr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w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111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D413B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590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C58FD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1118]</w:t>
            </w:r>
          </w:p>
        </w:tc>
      </w:tr>
      <w:tr w:rsidR="00C67BA9" w:rsidRPr="00C67BA9" w14:paraId="2A4F336F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6D633" w14:textId="77777777" w:rsidR="00C67BA9" w:rsidRPr="00496649" w:rsidRDefault="00EC0232" w:rsidP="00E32F24">
            <w:pP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yw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443FF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149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56AD9D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y[1] w[1]</w:t>
            </w:r>
          </w:p>
        </w:tc>
      </w:tr>
      <w:tr w:rsidR="00C67BA9" w:rsidRPr="00C67BA9" w14:paraId="1B1A8F6E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4E32B" w14:textId="77777777" w:rsidR="00C67BA9" w:rsidRPr="00496649" w:rsidRDefault="00C67BA9" w:rsidP="00E32F24">
            <w:pP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Banta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3BCB28" w14:textId="77777777" w:rsid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Stephen Cohen’s Lab</w:t>
            </w:r>
          </w:p>
          <w:p w14:paraId="26ED6B8A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(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 xml:space="preserve">Brennecke </w:t>
            </w:r>
            <w:r w:rsidRPr="00C67BA9">
              <w:rPr>
                <w:rFonts w:ascii="Arial" w:hAnsi="Arial"/>
                <w:i/>
                <w:sz w:val="16"/>
                <w:szCs w:val="16"/>
                <w:lang w:val="en-GB"/>
              </w:rPr>
              <w:t>et al.,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 xml:space="preserve"> 2003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4354D6" w14:textId="77777777" w:rsidR="00C67BA9" w:rsidRPr="00496649" w:rsidRDefault="0049664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>
              <w:rPr>
                <w:rFonts w:ascii="Arial" w:hAnsi="Arial"/>
                <w:sz w:val="14"/>
                <w:szCs w:val="16"/>
                <w:lang w:val="en-GB"/>
              </w:rPr>
              <w:t>w[1118</w:t>
            </w:r>
            <w:r w:rsidRPr="00C67BA9">
              <w:rPr>
                <w:rFonts w:ascii="Arial" w:hAnsi="Arial"/>
                <w:sz w:val="14"/>
                <w:szCs w:val="16"/>
                <w:lang w:val="en-GB"/>
              </w:rPr>
              <w:t>];</w:t>
            </w:r>
            <w:r>
              <w:rPr>
                <w:rFonts w:ascii="Arial" w:hAnsi="Arial"/>
                <w:sz w:val="14"/>
                <w:szCs w:val="16"/>
                <w:lang w:val="en-GB"/>
              </w:rPr>
              <w:t>bantam</w:t>
            </w:r>
            <w:r w:rsidR="00013BE3" w:rsidRPr="00013BE3">
              <w:rPr>
                <w:rFonts w:ascii="Arial" w:hAnsi="Arial"/>
                <w:sz w:val="14"/>
                <w:szCs w:val="16"/>
                <w:vertAlign w:val="superscript"/>
                <w:lang w:val="en-GB"/>
              </w:rPr>
              <w:t>Δ</w:t>
            </w:r>
            <w:r>
              <w:rPr>
                <w:rFonts w:ascii="Arial" w:hAnsi="Arial"/>
                <w:sz w:val="14"/>
                <w:szCs w:val="16"/>
                <w:vertAlign w:val="superscript"/>
                <w:lang w:val="en-GB"/>
              </w:rPr>
              <w:t>1</w:t>
            </w:r>
            <w:r>
              <w:rPr>
                <w:rFonts w:ascii="Arial" w:hAnsi="Arial"/>
                <w:sz w:val="14"/>
                <w:szCs w:val="16"/>
                <w:lang w:val="en-GB"/>
              </w:rPr>
              <w:t>/</w:t>
            </w:r>
            <w:r w:rsidRPr="00C67BA9">
              <w:rPr>
                <w:rFonts w:ascii="Arial" w:hAnsi="Arial"/>
                <w:sz w:val="14"/>
                <w:szCs w:val="16"/>
                <w:lang w:val="en-GB"/>
              </w:rPr>
              <w:t>TM3, P{w[+mC]=GAL4-twi.G}2.3, P{UAS-2xEGFP}AH2.3, Sb[1] Ser[1]</w:t>
            </w:r>
          </w:p>
        </w:tc>
      </w:tr>
      <w:tr w:rsidR="00C67BA9" w:rsidRPr="00C67BA9" w14:paraId="19F3E62B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FD21D6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7F56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7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DF7AF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mir-1[KO]/CyO, P{w[+mC]=GAL4-twi.G}2.2, P{UAS-2xEGFP}AH2.2</w:t>
            </w:r>
          </w:p>
        </w:tc>
      </w:tr>
      <w:tr w:rsidR="00C67BA9" w:rsidRPr="00C67BA9" w14:paraId="0FD72936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1C12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CFF71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063F4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10[KO]</w:t>
            </w:r>
          </w:p>
        </w:tc>
      </w:tr>
      <w:tr w:rsidR="00C67BA9" w:rsidRPr="00C67BA9" w14:paraId="3C0BBD9B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4BE7B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0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let-7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12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C4F3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7D32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let-7-C[KO1], TI{w[+m*]=TI}CG10283[K01]/CyO, P{w[+mC]=GAL4-Kr.C}DC3, P{w[+mC]=UAS-GFP.S65T}DC7</w:t>
            </w:r>
          </w:p>
        </w:tc>
      </w:tr>
      <w:tr w:rsidR="00C67BA9" w:rsidRPr="00C67BA9" w14:paraId="3C67F409" w14:textId="77777777" w:rsidTr="00C67BA9">
        <w:trPr>
          <w:trHeight w:val="3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5BF9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0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50836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8C41A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1000[KO]/TM3, P{w[+mC]=GAL4-twi.G}2.3, P{UAS-2xEGFP}AH2.3, Sb[1] Ser[1]</w:t>
            </w:r>
          </w:p>
        </w:tc>
      </w:tr>
      <w:tr w:rsidR="00C67BA9" w:rsidRPr="00C67BA9" w14:paraId="6BFF95DB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9C7E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0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69919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C262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1003[KO]/TM3, P{w[+mC]=GAL4-twi.G}2.3, P{UAS-2xEGFP}AH2.3, Sb[1] Ser[1]</w:t>
            </w:r>
          </w:p>
        </w:tc>
      </w:tr>
      <w:tr w:rsidR="00C67BA9" w:rsidRPr="00C67BA9" w14:paraId="365F041C" w14:textId="77777777" w:rsidTr="00C67BA9">
        <w:trPr>
          <w:trHeight w:val="33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4D28B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10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ab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DEC3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B21D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1010[KO]/TM3, P{w[+mC]=GAL4-twi.G}2.3, P{UAS-2xEGFP}AH2.3, Sb[1] Ser[1]</w:t>
            </w:r>
          </w:p>
        </w:tc>
      </w:tr>
      <w:tr w:rsidR="00C67BA9" w:rsidRPr="00C67BA9" w14:paraId="1A256F7F" w14:textId="77777777" w:rsidTr="00C67BA9">
        <w:trPr>
          <w:trHeight w:val="39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D846E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01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E5D2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8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7ADD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1017[KO]/TM3, P{w[+mC]=GAL4-twi.G}2.3, P{UAS-2xEGFP}AH2.3, Sb[1] Ser[1]</w:t>
            </w:r>
          </w:p>
        </w:tc>
      </w:tr>
      <w:tr w:rsidR="00C67BA9" w:rsidRPr="00C67BA9" w14:paraId="27AFB806" w14:textId="77777777" w:rsidTr="00C67BA9">
        <w:trPr>
          <w:trHeight w:val="19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312C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5677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F1904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-mir11[KO.w-]</w:t>
            </w:r>
          </w:p>
        </w:tc>
      </w:tr>
      <w:tr w:rsidR="00137A88" w:rsidRPr="00C67BA9" w14:paraId="169692AB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93FC1" w14:textId="36ABD335" w:rsidR="00137A88" w:rsidRPr="00496649" w:rsidRDefault="00137A88" w:rsidP="00137A88">
            <w:pP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</w:t>
            </w:r>
            <w: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F9F36" w14:textId="43F5856C" w:rsidR="00137A88" w:rsidRPr="00C67BA9" w:rsidRDefault="00137A88" w:rsidP="00137A88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Sun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C67BA9">
              <w:rPr>
                <w:rFonts w:ascii="Arial" w:hAnsi="Arial"/>
                <w:i/>
                <w:sz w:val="16"/>
                <w:szCs w:val="16"/>
                <w:lang w:val="en-GB"/>
              </w:rPr>
              <w:t>et al.,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 xml:space="preserve"> 2003</w:t>
            </w:r>
            <w:r>
              <w:rPr>
                <w:rFonts w:ascii="Arial" w:hAnsi="Arial"/>
                <w:sz w:val="16"/>
                <w:szCs w:val="16"/>
                <w:lang w:val="en-GB"/>
              </w:rPr>
              <w:t xml:space="preserve">; Zhang </w:t>
            </w:r>
            <w:r>
              <w:rPr>
                <w:rFonts w:ascii="Arial" w:hAnsi="Arial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, 2007 (1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8BBB21" w14:textId="59B7EE01" w:rsidR="00137A88" w:rsidRPr="00C67BA9" w:rsidRDefault="00137A88" w:rsidP="00137A88">
            <w:pPr>
              <w:rPr>
                <w:rFonts w:ascii="Arial" w:hAnsi="Arial"/>
                <w:sz w:val="14"/>
                <w:szCs w:val="16"/>
                <w:lang w:val="en-GB"/>
              </w:rPr>
            </w:pPr>
            <w:r>
              <w:rPr>
                <w:rFonts w:ascii="Arial" w:hAnsi="Arial"/>
                <w:sz w:val="14"/>
                <w:szCs w:val="16"/>
                <w:lang w:val="en-GB"/>
              </w:rPr>
              <w:t>w[*]; mir-124[KO</w:t>
            </w:r>
            <w:r w:rsidRPr="00EC0232">
              <w:rPr>
                <w:rFonts w:ascii="Arial" w:hAnsi="Arial"/>
                <w:sz w:val="14"/>
                <w:szCs w:val="16"/>
                <w:lang w:val="en-GB"/>
              </w:rPr>
              <w:t>]/CyO</w:t>
            </w:r>
          </w:p>
        </w:tc>
      </w:tr>
      <w:tr w:rsidR="00C67BA9" w:rsidRPr="00C67BA9" w14:paraId="5B90A6FA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3848A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3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06B1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A0E3A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133[KO]/CyO, P{w[+mC]=GAL4-twi.G}2.2, P{UAS-2xEGFP}AH2.2</w:t>
            </w:r>
          </w:p>
        </w:tc>
      </w:tr>
      <w:tr w:rsidR="00C67BA9" w:rsidRPr="00C67BA9" w14:paraId="14A990D0" w14:textId="77777777" w:rsidTr="00C67BA9">
        <w:trPr>
          <w:trHeight w:val="24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2B1D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3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D69F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6C89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137[KO]</w:t>
            </w:r>
          </w:p>
        </w:tc>
      </w:tr>
      <w:tr w:rsidR="00C67BA9" w:rsidRPr="00C67BA9" w14:paraId="62666B83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5428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3b-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5C2A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A694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y[1] w[*] TI{TI}mir-13b-2[KO]</w:t>
            </w:r>
          </w:p>
        </w:tc>
      </w:tr>
      <w:tr w:rsidR="00C67BA9" w:rsidRPr="00C67BA9" w14:paraId="196CBF3D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777CE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BCCF1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1E86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mir-14[Delta1]/CyO, P{w[+mC]=GAL4-Kr.C}DC3, P{w[+mC]=UAS-GFP.S65T}DC7</w:t>
            </w:r>
          </w:p>
        </w:tc>
      </w:tr>
      <w:tr w:rsidR="00C67BA9" w:rsidRPr="00C67BA9" w14:paraId="57022341" w14:textId="77777777" w:rsidTr="00C67BA9">
        <w:trPr>
          <w:trHeight w:val="40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1389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8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5B460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5C2E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184[KO]/CyO, P{w[+mC]=GAL4-twi.G}2.2, P{UAS-2xEGFP}AH2.2</w:t>
            </w:r>
          </w:p>
        </w:tc>
      </w:tr>
      <w:tr w:rsidR="00C67BA9" w:rsidRPr="00C67BA9" w14:paraId="46B22721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F5593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9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29D8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2159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190[KO]/TM3, P{w[+mC]=GAL4-twi.G}2.3, P{UAS-2xEGFP}AH2.3, Sb[1] Ser[1]</w:t>
            </w:r>
          </w:p>
        </w:tc>
      </w:tr>
      <w:tr w:rsidR="00C67BA9" w:rsidRPr="00C67BA9" w14:paraId="6538949D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3F37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19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F9A8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7403F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193[KO]/TM3, P{w[+mC]=GAL4-twi.G}2.3, P{UAS-2xEGFP}AH2.3, Sb[1] Ser[1]</w:t>
            </w:r>
          </w:p>
        </w:tc>
      </w:tr>
      <w:tr w:rsidR="00C67BA9" w:rsidRPr="00C67BA9" w14:paraId="127D7343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A422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1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9647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89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09C00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y[1] w[*] TI{w[+mW.hs]=GAL4}mir-210[KO]</w:t>
            </w:r>
          </w:p>
        </w:tc>
      </w:tr>
      <w:tr w:rsidR="00C67BA9" w:rsidRPr="00C67BA9" w14:paraId="1C3A5096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B7AD9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1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4C8C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81E96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19[KO]/TM3, P{w[+mC]=GAL4-twi.G}2.3, P{UAS-2xEGFP}AH2.3, Sb[1] Ser[1]</w:t>
            </w:r>
          </w:p>
        </w:tc>
      </w:tr>
      <w:tr w:rsidR="00C67BA9" w:rsidRPr="00C67BA9" w14:paraId="370FFDAF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25A2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8F42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AD37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252[KO]/TM3, P{w[+mC]=GAL4-twi.G}2.3, P{UAS-2xEGFP}AH2.3, Sb[1] Ser[1]</w:t>
            </w:r>
          </w:p>
        </w:tc>
      </w:tr>
      <w:tr w:rsidR="00C67BA9" w:rsidRPr="00C67BA9" w14:paraId="263A8594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400E8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63a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3B86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6CFB0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bft[Delta263a]/CyO, P{w[+mC]=GAL4-twi.G}2.2, P{UAS-2xEGFP}AH2.2</w:t>
            </w:r>
          </w:p>
        </w:tc>
      </w:tr>
      <w:tr w:rsidR="00C67BA9" w:rsidRPr="00C67BA9" w14:paraId="14BA45B5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23554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63b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C89A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A5A62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263b[Delta]</w:t>
            </w:r>
          </w:p>
        </w:tc>
      </w:tr>
      <w:tr w:rsidR="00C67BA9" w:rsidRPr="00C67BA9" w14:paraId="44FC8E81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0FE01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7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D509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A9896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274[KO]/TM3, P{w[+mC]=GAL4-twi.G}2.3, P{UAS-2xEGFP}AH2.3, Sb[1] Ser[1]</w:t>
            </w:r>
          </w:p>
        </w:tc>
      </w:tr>
      <w:tr w:rsidR="00C67BA9" w:rsidRPr="00C67BA9" w14:paraId="7C5178CA" w14:textId="77777777" w:rsidTr="00C67BA9">
        <w:trPr>
          <w:trHeight w:val="49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3C6CD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75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3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E7B71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27725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275-305-KO, TI{w[+mW.hs]=TI}mir-275-305-KO/CyO, P{w[+mC]=GAL4-twi.G}2.2, P{UAS-2xEGFP}AH2.2</w:t>
            </w:r>
          </w:p>
        </w:tc>
      </w:tr>
      <w:tr w:rsidR="00C67BA9" w:rsidRPr="00C67BA9" w14:paraId="7CCAC273" w14:textId="77777777" w:rsidTr="00C67BA9">
        <w:trPr>
          <w:trHeight w:val="406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3DFF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76a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4A808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EFA72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76a[KO]/TM3, P{w[+mC]=GAL4-twi.G}2.3, P{UAS-2xEGFP}AH2.3, Sb[1] Ser[1]</w:t>
            </w:r>
          </w:p>
        </w:tc>
      </w:tr>
      <w:tr w:rsidR="00C67BA9" w:rsidRPr="00C67BA9" w14:paraId="3CD78573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92AA38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76b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8E44F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B8CD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276b[KO]/TM3, P{w[+mC]=GAL4-twi.G}2.3, P{UAS-2xEGFP}AH2.3, Sb[1] Ser[1]</w:t>
            </w:r>
          </w:p>
        </w:tc>
      </w:tr>
      <w:tr w:rsidR="00C67BA9" w:rsidRPr="00C67BA9" w14:paraId="072E0362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7691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lastRenderedPageBreak/>
              <w:t>mir-277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768C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C6B5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3R)mir-277-34-KO, TI{w[+mW.hs]=TI}mir-277-34-KO/TM3, P{w[+mC]=GAL4-twi.G}2.3, P{UAS-2xEGFP}AH2.3, Sb[1] Ser[1]</w:t>
            </w:r>
          </w:p>
        </w:tc>
      </w:tr>
      <w:tr w:rsidR="00C67BA9" w:rsidRPr="00C67BA9" w14:paraId="0227F509" w14:textId="77777777" w:rsidTr="00C67BA9">
        <w:trPr>
          <w:trHeight w:val="37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46AF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7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77D0F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0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59CAA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78[KO]</w:t>
            </w:r>
          </w:p>
        </w:tc>
      </w:tr>
      <w:tr w:rsidR="00C67BA9" w:rsidRPr="00C67BA9" w14:paraId="6F4E62E0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0147D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81-1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281-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EDE6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7AC0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R)mir-281-1-281-2-KO/CyO, P{w[+mC]=GAL4-twi.G}2.2, P{UAS-2xEGFP}AH2.2</w:t>
            </w:r>
          </w:p>
        </w:tc>
      </w:tr>
      <w:tr w:rsidR="00C67BA9" w:rsidRPr="00C67BA9" w14:paraId="364EDE92" w14:textId="77777777" w:rsidTr="00C67BA9">
        <w:trPr>
          <w:trHeight w:val="27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42B4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82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D1F08" w14:textId="77777777" w:rsidR="00C67BA9" w:rsidRPr="00C67BA9" w:rsidRDefault="00C67BA9" w:rsidP="00C67BA9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C4064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82[KO]/TM3, P{w[+mC]=GAL4-twi.G}2.3, P{UAS-2xEGFP}AH2.3, Sb[1] Ser[1]</w:t>
            </w:r>
          </w:p>
        </w:tc>
      </w:tr>
      <w:tr w:rsidR="00C67BA9" w:rsidRPr="00C67BA9" w14:paraId="75807901" w14:textId="77777777" w:rsidTr="00C67BA9">
        <w:trPr>
          <w:trHeight w:val="19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D614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83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8C8C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ACBF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 TI{TI}mir-283[KO]</w:t>
            </w:r>
          </w:p>
        </w:tc>
      </w:tr>
      <w:tr w:rsidR="00C67BA9" w:rsidRPr="00C67BA9" w14:paraId="1D2CEF7B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F223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84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12FD6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50EF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84[KO]/TM3, P{w[+mC]=GAL4-twi.G}2.3, P{UAS-2xEGFP}AH2.3, Sb[1] Ser[1]</w:t>
            </w:r>
          </w:p>
        </w:tc>
      </w:tr>
      <w:tr w:rsidR="00C67BA9" w:rsidRPr="00C67BA9" w14:paraId="17C24D9C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C06EA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85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238EA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E5727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85[KO]</w:t>
            </w:r>
          </w:p>
        </w:tc>
      </w:tr>
      <w:tr w:rsidR="00C67BA9" w:rsidRPr="00C67BA9" w14:paraId="3937B649" w14:textId="77777777" w:rsidTr="00C67BA9">
        <w:trPr>
          <w:trHeight w:val="6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8165E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a-2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2a-1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2b-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ECC91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903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ACE4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2a-2-2a-1-2b-2-KO/CyO, P{w[+mC]=GAL4-twi.G}2.2, P{UAS-2xEGFP}AH2.2</w:t>
            </w:r>
          </w:p>
        </w:tc>
      </w:tr>
      <w:tr w:rsidR="00C67BA9" w:rsidRPr="00C67BA9" w14:paraId="16D01111" w14:textId="77777777" w:rsidTr="00C67BA9">
        <w:trPr>
          <w:trHeight w:val="3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8CF1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b-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E2EA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183F4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2b-1[KO]</w:t>
            </w:r>
          </w:p>
        </w:tc>
      </w:tr>
      <w:tr w:rsidR="00C67BA9" w:rsidRPr="00C67BA9" w14:paraId="4B994E25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B8288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2c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13a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13b-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B6E93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DEF1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3R)mir-2c-13a-13b-1-KO, TI{w[+mW.hs]=TI}mir-2c-13a-13b-1-KO</w:t>
            </w:r>
          </w:p>
        </w:tc>
      </w:tr>
      <w:tr w:rsidR="00C67BA9" w:rsidRPr="00C67BA9" w14:paraId="4E09B505" w14:textId="77777777" w:rsidTr="00C67BA9">
        <w:trPr>
          <w:trHeight w:val="24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7BBA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04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6EA2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2D1D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 TI{TI}mir-304[KO]</w:t>
            </w:r>
          </w:p>
        </w:tc>
      </w:tr>
      <w:tr w:rsidR="00C67BA9" w:rsidRPr="00C67BA9" w14:paraId="663C2313" w14:textId="77777777" w:rsidTr="00C67BA9">
        <w:trPr>
          <w:trHeight w:val="4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2615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06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79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C8531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1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E930D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306-79-9b-KO/CyO, P{w[+mC]=GAL4-twi.G}2.2, P{UAS-2xEGFP}AH2.2</w:t>
            </w:r>
          </w:p>
        </w:tc>
      </w:tr>
      <w:tr w:rsidR="00C67BA9" w:rsidRPr="00C67BA9" w14:paraId="58004215" w14:textId="77777777" w:rsidTr="00C67BA9">
        <w:trPr>
          <w:trHeight w:val="49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A897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07a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307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1758F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0</w:t>
            </w:r>
            <w:r w:rsidR="00013BE3">
              <w:rPr>
                <w:rFonts w:ascii="Arial" w:hAnsi="Arial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DD0CE" w14:textId="77777777" w:rsidR="00C67BA9" w:rsidRPr="00C67BA9" w:rsidRDefault="00013BE3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013BE3">
              <w:rPr>
                <w:rFonts w:ascii="Arial" w:hAnsi="Arial"/>
                <w:sz w:val="14"/>
                <w:szCs w:val="16"/>
                <w:lang w:val="en-GB"/>
              </w:rPr>
              <w:t>w[*]; Df(2R)mir-307a-307b-KO/CyO</w:t>
            </w:r>
          </w:p>
        </w:tc>
      </w:tr>
      <w:tr w:rsidR="00C67BA9" w:rsidRPr="00C67BA9" w14:paraId="72A33676" w14:textId="77777777" w:rsidTr="00C67BA9">
        <w:trPr>
          <w:trHeight w:val="3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3F1E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0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3EF5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13D2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308[KO]/CyO, P{w[+mC]=GAL4-twi.G}2.2, P{UAS-2xEGFP}AH2.2</w:t>
            </w:r>
          </w:p>
        </w:tc>
      </w:tr>
      <w:tr w:rsidR="00C67BA9" w:rsidRPr="00C67BA9" w14:paraId="6B3FB7DD" w14:textId="77777777" w:rsidTr="00C67BA9">
        <w:trPr>
          <w:trHeight w:val="6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8499C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0/311/312/31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CB73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</w:t>
            </w:r>
            <w:bookmarkStart w:id="0" w:name="_GoBack"/>
            <w:bookmarkEnd w:id="0"/>
            <w:r w:rsidRPr="00C67BA9">
              <w:rPr>
                <w:rFonts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CC49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R)mir-310-311-312-313 P{ry[+t7.2]=neoFRT}42D/CyO, P{w[+mC]=GAL4-twi.G}2.2, P{UAS-2xEGFP}AH2.2</w:t>
            </w:r>
          </w:p>
        </w:tc>
      </w:tr>
      <w:tr w:rsidR="00C67BA9" w:rsidRPr="00C67BA9" w14:paraId="55D244C9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D8AA8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CFBC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35289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314[KO]</w:t>
            </w:r>
          </w:p>
        </w:tc>
      </w:tr>
      <w:tr w:rsidR="00C67BA9" w:rsidRPr="00C67BA9" w14:paraId="551338E9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5A5E3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9F19F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739DA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316[KO]/TM3, P{w[+mC]=GAL4-twi.G}2.3, P{UAS-2xEGFP}AH2.3, Sb[1] Ser[1]</w:t>
            </w:r>
          </w:p>
        </w:tc>
      </w:tr>
      <w:tr w:rsidR="00C67BA9" w:rsidRPr="00C67BA9" w14:paraId="0B93B084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B1EE1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7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C8E94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6</w:t>
            </w:r>
            <w:r w:rsidR="00013BE3">
              <w:rPr>
                <w:rFonts w:ascii="Arial" w:hAnsi="Arial"/>
                <w:sz w:val="16"/>
                <w:szCs w:val="16"/>
                <w:lang w:val="en-GB"/>
              </w:rPr>
              <w:t xml:space="preserve"> (1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6B2BD" w14:textId="77777777" w:rsidR="00C67BA9" w:rsidRPr="00C67BA9" w:rsidRDefault="00013BE3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013BE3">
              <w:rPr>
                <w:rFonts w:ascii="Arial" w:hAnsi="Arial"/>
                <w:sz w:val="14"/>
                <w:szCs w:val="16"/>
                <w:lang w:val="en-GB"/>
              </w:rPr>
              <w:t>w[*]; TI{w[+mW.hs]=TI}mir-317[KO]/TM3, Sb[1]</w:t>
            </w:r>
          </w:p>
        </w:tc>
      </w:tr>
      <w:tr w:rsidR="00C67BA9" w:rsidRPr="00C67BA9" w14:paraId="7EC9651D" w14:textId="77777777" w:rsidTr="00C67BA9">
        <w:trPr>
          <w:trHeight w:val="39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75FBE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8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0C0CF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1954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318[KO]/TM3, P{w[+mC]=GAL4-twi.G}2.3, P{UAS-2xEGFP}AH2.3, Sb[1] Ser[1]</w:t>
            </w:r>
          </w:p>
        </w:tc>
      </w:tr>
      <w:tr w:rsidR="00C67BA9" w:rsidRPr="00C67BA9" w14:paraId="33CBF951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907F1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a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26C83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9ADC4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31a[KO]</w:t>
            </w:r>
          </w:p>
        </w:tc>
      </w:tr>
      <w:tr w:rsidR="00C67BA9" w:rsidRPr="00C67BA9" w14:paraId="48BBD6E9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86C59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1b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15698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2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3CAE6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 TI{TI}mir-31b[KO]</w:t>
            </w:r>
          </w:p>
        </w:tc>
      </w:tr>
      <w:tr w:rsidR="00C67BA9" w:rsidRPr="00C67BA9" w14:paraId="63AE2C0F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07E1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1085A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A24B0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33[KO]</w:t>
            </w:r>
          </w:p>
        </w:tc>
      </w:tr>
      <w:tr w:rsidR="00C67BA9" w:rsidRPr="00C67BA9" w14:paraId="40924B1D" w14:textId="77777777" w:rsidTr="00C67BA9">
        <w:trPr>
          <w:trHeight w:val="42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D172A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37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E665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83D3F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375[KO]/CyO, P{w[+mC]=GAL4-twi.G}2.2, P{UAS-2xEGFP}AH2.2</w:t>
            </w:r>
          </w:p>
        </w:tc>
      </w:tr>
      <w:tr w:rsidR="00C67BA9" w:rsidRPr="00C67BA9" w14:paraId="002CA58F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87E56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8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38B2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F0056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mir-8[Delta2]/CyO, P{w[+mC]=GAL4-Kr.C}DC3, P{w[+mC]=UAS-GFP.S65T}DC7</w:t>
            </w:r>
          </w:p>
        </w:tc>
      </w:tr>
      <w:tr w:rsidR="00C67BA9" w:rsidRPr="00C67BA9" w14:paraId="4AEDDD26" w14:textId="77777777" w:rsidTr="00C67BA9">
        <w:trPr>
          <w:trHeight w:val="3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808E9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8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AA1B2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A03B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87[KO]/CyO, P{w[+mC]=GAL4-twi.G}2.2, P{UAS-2xEGFP}AH2.2</w:t>
            </w:r>
          </w:p>
        </w:tc>
      </w:tr>
      <w:tr w:rsidR="00C67BA9" w:rsidRPr="00C67BA9" w14:paraId="7BC4B825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9C7D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2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405BB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C981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y[1] w[*] TI{TI}mir-927[KO]</w:t>
            </w:r>
          </w:p>
        </w:tc>
      </w:tr>
      <w:tr w:rsidR="00C67BA9" w:rsidRPr="00C67BA9" w14:paraId="0037C230" w14:textId="77777777" w:rsidTr="00C67BA9">
        <w:trPr>
          <w:trHeight w:val="37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9706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2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92CB3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4CBB6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29[KO]/TM3, P{w[+mC]=GAL4-twi.G}2.3, P{UAS-2xEGFP}AH2.3, Sb[1] Ser[1]</w:t>
            </w:r>
          </w:p>
        </w:tc>
      </w:tr>
      <w:tr w:rsidR="00C67BA9" w:rsidRPr="00C67BA9" w14:paraId="2AADA124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1605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2a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9A639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ABEF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2a[KO]</w:t>
            </w:r>
          </w:p>
        </w:tc>
      </w:tr>
      <w:tr w:rsidR="00C67BA9" w:rsidRPr="00C67BA9" w14:paraId="73DA4A99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BA284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2b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683E2" w14:textId="77777777" w:rsidR="00C67BA9" w:rsidRPr="00C67BA9" w:rsidRDefault="00C67BA9" w:rsidP="00EC0232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8</w:t>
            </w:r>
            <w:r w:rsidR="00EC0232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>(</w:t>
            </w:r>
            <w:r w:rsidR="00EC0232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E5E73" w14:textId="77777777" w:rsidR="00C67BA9" w:rsidRPr="00C67BA9" w:rsidRDefault="00EC0232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EC0232">
              <w:rPr>
                <w:rFonts w:ascii="Arial" w:hAnsi="Arial"/>
                <w:sz w:val="14"/>
                <w:szCs w:val="16"/>
                <w:lang w:val="en-GB"/>
              </w:rPr>
              <w:t>w[*]; TI{w[+mW.hs]=TI}mir-92b[KO]/TM3, Sb[1]</w:t>
            </w:r>
          </w:p>
        </w:tc>
      </w:tr>
      <w:tr w:rsidR="00C67BA9" w:rsidRPr="00C67BA9" w14:paraId="2070A246" w14:textId="77777777" w:rsidTr="00C67BA9">
        <w:trPr>
          <w:trHeight w:val="40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CD43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3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5BC3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3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23DF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32[KO]/CyO, P{w[+mC]=GAL4-twi.G}2.2, P{UAS-2xEGFP}AH2.2</w:t>
            </w:r>
          </w:p>
        </w:tc>
      </w:tr>
      <w:tr w:rsidR="00C67BA9" w:rsidRPr="00C67BA9" w14:paraId="47429AAA" w14:textId="77777777" w:rsidTr="00C67BA9">
        <w:trPr>
          <w:trHeight w:val="21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0E13F9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55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1084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871C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955[KO]</w:t>
            </w:r>
          </w:p>
        </w:tc>
      </w:tr>
      <w:tr w:rsidR="00C67BA9" w:rsidRPr="00C67BA9" w14:paraId="12DD6623" w14:textId="77777777" w:rsidTr="00C67BA9">
        <w:trPr>
          <w:trHeight w:val="40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459C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56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40D77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56B98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956[KO]/TM3, P{w[+mC]=GAL4-twi.G}2.3, P{UAS-2xEGFP}AH2.3, Sb[1] Ser[1]</w:t>
            </w:r>
          </w:p>
        </w:tc>
      </w:tr>
      <w:tr w:rsidR="00C67BA9" w:rsidRPr="00C67BA9" w14:paraId="21ACCE6C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3FDDE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57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F0D7B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50DBD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957[KO]</w:t>
            </w:r>
          </w:p>
        </w:tc>
      </w:tr>
      <w:tr w:rsidR="00C67BA9" w:rsidRPr="00C67BA9" w14:paraId="2551EE7F" w14:textId="77777777" w:rsidTr="00C67BA9">
        <w:trPr>
          <w:trHeight w:val="28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77D90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58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CD80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938B9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958[KO]</w:t>
            </w:r>
          </w:p>
        </w:tc>
      </w:tr>
      <w:tr w:rsidR="00C67BA9" w:rsidRPr="00C67BA9" w14:paraId="462DBA78" w14:textId="77777777" w:rsidTr="00C67BA9">
        <w:trPr>
          <w:trHeight w:val="6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73715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59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60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61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6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8FC45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29C29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959-960-961-962-KO</w:t>
            </w:r>
          </w:p>
        </w:tc>
      </w:tr>
      <w:tr w:rsidR="00C67BA9" w:rsidRPr="00C67BA9" w14:paraId="140B51E1" w14:textId="77777777" w:rsidTr="00C67BA9">
        <w:trPr>
          <w:trHeight w:val="45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764E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63/96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62365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8A5BF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963-964-KO/CyO, P{w[+mC]=GAL4-twi.G}2.2, P{UAS-2xEGFP}AH2.2</w:t>
            </w:r>
          </w:p>
        </w:tc>
      </w:tr>
      <w:tr w:rsidR="00C67BA9" w:rsidRPr="00C67BA9" w14:paraId="7F71F31F" w14:textId="77777777" w:rsidTr="00C67BA9">
        <w:trPr>
          <w:trHeight w:val="3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0CEC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65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957F2" w14:textId="77777777" w:rsidR="00C67BA9" w:rsidRPr="00C67BA9" w:rsidRDefault="00C67BA9" w:rsidP="00EC0232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6 (</w:t>
            </w:r>
            <w:r w:rsidR="00EC0232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FCCD6" w14:textId="77777777" w:rsidR="00C67BA9" w:rsidRPr="00C67BA9" w:rsidRDefault="00EC0232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EC0232">
              <w:rPr>
                <w:rFonts w:ascii="Arial" w:hAnsi="Arial"/>
                <w:sz w:val="14"/>
                <w:szCs w:val="16"/>
                <w:lang w:val="en-GB"/>
              </w:rPr>
              <w:t>w[*]; TI{TI}mir-965[KO1]/CyO</w:t>
            </w:r>
          </w:p>
        </w:tc>
      </w:tr>
      <w:tr w:rsidR="00C67BA9" w:rsidRPr="00C67BA9" w14:paraId="1F5A3080" w14:textId="77777777" w:rsidTr="00C67BA9">
        <w:trPr>
          <w:trHeight w:val="3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8F41B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66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995CA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42207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66[KO]/CyO, P{w[+mC]=GAL4-twi.G}2.2, P{UAS-2xEGFP}AH2.2</w:t>
            </w:r>
          </w:p>
        </w:tc>
      </w:tr>
      <w:tr w:rsidR="00C67BA9" w:rsidRPr="00C67BA9" w14:paraId="78F7F27A" w14:textId="77777777" w:rsidTr="00C67BA9">
        <w:trPr>
          <w:trHeight w:val="51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35CB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68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100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7C300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4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0A287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Df(2L)mir-968-1002-KO, TI{w[+mW.hs]=GAL4}mir-968-1002-KO/CyO, P{w[+mC]=GAL4-twi.G}2.2, P{UAS-2xEGFP}AH2.2</w:t>
            </w:r>
          </w:p>
        </w:tc>
      </w:tr>
      <w:tr w:rsidR="00C67BA9" w:rsidRPr="00C67BA9" w14:paraId="3BD078B3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E1F9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70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DD139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03F7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 TI{TI}mir-970[KO]</w:t>
            </w:r>
          </w:p>
        </w:tc>
      </w:tr>
      <w:tr w:rsidR="00C67BA9" w:rsidRPr="00C67BA9" w14:paraId="5A7CB22B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34026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71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B0C0DB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35D3D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 TI{w[+mW.hs]=GAL4}mir-971[KO]</w:t>
            </w:r>
          </w:p>
        </w:tc>
      </w:tr>
      <w:tr w:rsidR="00C67BA9" w:rsidRPr="00C67BA9" w14:paraId="619CC4FC" w14:textId="77777777" w:rsidTr="00C67BA9">
        <w:trPr>
          <w:trHeight w:val="57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C009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72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73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7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0CE45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6064F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Df(1)mir-972-973-974-KO, y[1] w[*] TI{w[+mW.hs]=GAL4}mir-972-973-974-KO</w:t>
            </w:r>
          </w:p>
        </w:tc>
      </w:tr>
      <w:tr w:rsidR="00C67BA9" w:rsidRPr="00C67BA9" w14:paraId="20F0A289" w14:textId="77777777" w:rsidTr="00C67BA9">
        <w:trPr>
          <w:trHeight w:val="67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DF1E7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75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76/97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61C83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08F27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Df(1)mir-975-976-977-KO, w[*] TI{w[+mW.hs]=GAL4}mir-975-976-977-KO</w:t>
            </w:r>
          </w:p>
        </w:tc>
      </w:tr>
      <w:tr w:rsidR="00C67BA9" w:rsidRPr="00C67BA9" w14:paraId="4DB31027" w14:textId="77777777" w:rsidTr="00C67BA9">
        <w:trPr>
          <w:trHeight w:val="24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833AA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0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2EF0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9ADF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TI{TI}mir-980[KO] w[*]</w:t>
            </w:r>
          </w:p>
        </w:tc>
      </w:tr>
      <w:tr w:rsidR="00C67BA9" w:rsidRPr="00C67BA9" w14:paraId="28549B5B" w14:textId="77777777" w:rsidTr="00C67BA9">
        <w:trPr>
          <w:trHeight w:val="18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F8FF1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1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20058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6</w:t>
            </w:r>
            <w:r w:rsidR="00EC0232">
              <w:rPr>
                <w:rFonts w:ascii="Arial" w:hAnsi="Arial"/>
                <w:sz w:val="16"/>
                <w:szCs w:val="16"/>
                <w:lang w:val="en-GB"/>
              </w:rPr>
              <w:t xml:space="preserve"> (1</w:t>
            </w:r>
            <w:r w:rsidRPr="00C67BA9">
              <w:rPr>
                <w:rFonts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40A1B" w14:textId="77777777" w:rsidR="00C67BA9" w:rsidRPr="00C67BA9" w:rsidRDefault="00EC0232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EC0232">
              <w:rPr>
                <w:rFonts w:ascii="Arial" w:hAnsi="Arial"/>
                <w:sz w:val="14"/>
                <w:szCs w:val="16"/>
                <w:lang w:val="en-GB"/>
              </w:rPr>
              <w:t>TI{TI}mir-981[KO] w[*]/FM6</w:t>
            </w:r>
          </w:p>
        </w:tc>
      </w:tr>
      <w:tr w:rsidR="00C67BA9" w:rsidRPr="00C67BA9" w14:paraId="3D80B9AC" w14:textId="77777777" w:rsidTr="00C67BA9">
        <w:trPr>
          <w:trHeight w:val="33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8BB1D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2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30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F2533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2CAF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Df(1)mir-982-303-KO, w[*] TI{w[+mW.hs]=TI}mir-982-303-KO</w:t>
            </w:r>
          </w:p>
        </w:tc>
      </w:tr>
      <w:tr w:rsidR="00C67BA9" w:rsidRPr="00C67BA9" w14:paraId="7DED927F" w14:textId="77777777" w:rsidTr="00C67BA9">
        <w:trPr>
          <w:trHeight w:val="6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FDCD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4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83-1</w:t>
            </w:r>
            <w:r w:rsidRPr="00496649">
              <w:rPr>
                <w:rFonts w:ascii="Arial" w:hAnsi="Arial"/>
                <w:b/>
                <w:sz w:val="16"/>
                <w:szCs w:val="16"/>
                <w:lang w:val="en-GB"/>
              </w:rPr>
              <w:t>/</w:t>
            </w: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983-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715E5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FAF1C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Df(1)mir-984-983-1-983-2-KO, w[*]</w:t>
            </w:r>
          </w:p>
        </w:tc>
      </w:tr>
      <w:tr w:rsidR="00C67BA9" w:rsidRPr="00C67BA9" w14:paraId="4F87406A" w14:textId="77777777" w:rsidTr="00C67BA9">
        <w:trPr>
          <w:trHeight w:val="36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9FD5D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6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98990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5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F3CAA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86[KO]/CyO, P{w[+mC]=GAL4-twi.G}2.2, P{UAS-2xEGFP}AH2.2</w:t>
            </w:r>
          </w:p>
        </w:tc>
      </w:tr>
      <w:tr w:rsidR="00C67BA9" w:rsidRPr="00C67BA9" w14:paraId="5D78756E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F09B0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7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35CFC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73044B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GAL4}mir-987[KO]/CyO, P{w[+mC]=GAL4-twi.G}2.2, P{UAS-2xEGFP}AH2.2</w:t>
            </w:r>
          </w:p>
        </w:tc>
      </w:tr>
      <w:tr w:rsidR="00C67BA9" w:rsidRPr="00C67BA9" w14:paraId="71E09417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DE209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8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574B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C986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88[KO]</w:t>
            </w:r>
          </w:p>
        </w:tc>
      </w:tr>
      <w:tr w:rsidR="00C67BA9" w:rsidRPr="00C67BA9" w14:paraId="53290CD6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E3848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89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E1FACD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F3962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989[KO]/CyO, P{w[+mC]=GAL4-twi.G}2.2, P{UAS-2xEGFP}AH2.2</w:t>
            </w:r>
          </w:p>
        </w:tc>
      </w:tr>
      <w:tr w:rsidR="00C67BA9" w:rsidRPr="00C67BA9" w14:paraId="17D2D1AE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E5C56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90 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92CFA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F5593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90[KO]/CyO, P{w[+mC]=GAL4-twi.G}2.2, P{UAS-2xEGFP}AH2.2</w:t>
            </w:r>
          </w:p>
        </w:tc>
      </w:tr>
      <w:tr w:rsidR="00C67BA9" w:rsidRPr="00C67BA9" w14:paraId="6BB92354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C2BB8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9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20B09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E0095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w[+mW.hs]=TI}mir-994[KO]/TM3, P{w[+mC]=GAL4-twi.G}2.3, P{UAS-2xEGFP}AH2.3, Sb[1] Ser[1]</w:t>
            </w:r>
          </w:p>
        </w:tc>
      </w:tr>
      <w:tr w:rsidR="00C67BA9" w:rsidRPr="00C67BA9" w14:paraId="4494BFE9" w14:textId="77777777" w:rsidTr="00C67BA9">
        <w:trPr>
          <w:trHeight w:val="34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D3E22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5787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C40F5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95[KO]/TM3, P{w[+mC]=GAL4-twi.G}2.3, P{UAS-2xEGFP}AH2.3, Sb[1] Ser[1]</w:t>
            </w:r>
          </w:p>
        </w:tc>
      </w:tr>
      <w:tr w:rsidR="00C67BA9" w:rsidRPr="00C67BA9" w14:paraId="6ADB95A5" w14:textId="77777777" w:rsidTr="00C67BA9">
        <w:trPr>
          <w:trHeight w:val="315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31D5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9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A832E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741FE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99[KO]</w:t>
            </w:r>
          </w:p>
        </w:tc>
      </w:tr>
      <w:tr w:rsidR="00C67BA9" w:rsidRPr="00C67BA9" w14:paraId="60ED7DF5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8DC1F" w14:textId="77777777" w:rsidR="00C67BA9" w:rsidRPr="00496649" w:rsidRDefault="00C67BA9" w:rsidP="00E32F24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-9c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14A6F" w14:textId="77777777" w:rsidR="00C67BA9" w:rsidRPr="00C67BA9" w:rsidRDefault="00C67BA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67BA9">
              <w:rPr>
                <w:rFonts w:ascii="Arial" w:hAnsi="Arial"/>
                <w:sz w:val="16"/>
                <w:szCs w:val="16"/>
                <w:lang w:val="en-GB"/>
              </w:rPr>
              <w:t>5896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14E81" w14:textId="77777777" w:rsidR="00C67BA9" w:rsidRPr="00C67BA9" w:rsidRDefault="00C67BA9" w:rsidP="00E32F24">
            <w:pPr>
              <w:rPr>
                <w:rFonts w:ascii="Arial" w:hAnsi="Arial"/>
                <w:sz w:val="14"/>
                <w:szCs w:val="16"/>
                <w:lang w:val="en-GB"/>
              </w:rPr>
            </w:pPr>
            <w:r w:rsidRPr="00C67BA9">
              <w:rPr>
                <w:rFonts w:ascii="Arial" w:hAnsi="Arial"/>
                <w:sz w:val="14"/>
                <w:szCs w:val="16"/>
                <w:lang w:val="en-GB"/>
              </w:rPr>
              <w:t>w[*]; TI{TI}mir-9c[KO]/CyO, P{w[+mC]=GAL4-twi.G}2.2, P{UAS-2xEGFP}AH2.2</w:t>
            </w:r>
          </w:p>
        </w:tc>
      </w:tr>
      <w:tr w:rsidR="00496649" w:rsidRPr="00C67BA9" w14:paraId="4E965A71" w14:textId="77777777" w:rsidTr="00C67BA9">
        <w:trPr>
          <w:trHeight w:val="300"/>
        </w:trPr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60AB4" w14:textId="3DDA0419" w:rsidR="00496649" w:rsidRPr="00496649" w:rsidRDefault="00137A88" w:rsidP="00E32F24">
            <w:pP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ir</w:t>
            </w:r>
            <w:r w:rsidR="00496649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-iab-4/iab-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5680C" w14:textId="77777777" w:rsidR="00496649" w:rsidRPr="00C67BA9" w:rsidRDefault="00496649" w:rsidP="00E32F24">
            <w:pPr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Bender, 200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0540DD" w14:textId="77777777" w:rsidR="00496649" w:rsidRPr="00C67BA9" w:rsidRDefault="00496649" w:rsidP="00496649">
            <w:pPr>
              <w:rPr>
                <w:rFonts w:ascii="Arial" w:hAnsi="Arial"/>
                <w:sz w:val="14"/>
                <w:szCs w:val="16"/>
                <w:lang w:val="en-GB"/>
              </w:rPr>
            </w:pPr>
            <w:r>
              <w:rPr>
                <w:rFonts w:ascii="Arial" w:hAnsi="Arial"/>
                <w:sz w:val="14"/>
                <w:szCs w:val="16"/>
                <w:lang w:val="en-GB"/>
              </w:rPr>
              <w:t>w[1118</w:t>
            </w:r>
            <w:r w:rsidRPr="00C67BA9">
              <w:rPr>
                <w:rFonts w:ascii="Arial" w:hAnsi="Arial"/>
                <w:sz w:val="14"/>
                <w:szCs w:val="16"/>
                <w:lang w:val="en-GB"/>
              </w:rPr>
              <w:t>];</w:t>
            </w:r>
            <w:r>
              <w:t xml:space="preserve"> </w:t>
            </w:r>
            <w:r w:rsidRPr="00496649">
              <w:rPr>
                <w:rFonts w:ascii="Arial" w:hAnsi="Arial"/>
                <w:sz w:val="14"/>
                <w:szCs w:val="16"/>
                <w:lang w:val="en-GB"/>
              </w:rPr>
              <w:t>Δ</w:t>
            </w:r>
            <w:r>
              <w:rPr>
                <w:rFonts w:ascii="Arial" w:hAnsi="Arial"/>
                <w:sz w:val="14"/>
                <w:szCs w:val="16"/>
                <w:lang w:val="en-GB"/>
              </w:rPr>
              <w:t>miR-iab-4/iab-8/</w:t>
            </w:r>
            <w:r w:rsidRPr="00C67BA9">
              <w:rPr>
                <w:rFonts w:ascii="Arial" w:hAnsi="Arial"/>
                <w:sz w:val="14"/>
                <w:szCs w:val="16"/>
                <w:lang w:val="en-GB"/>
              </w:rPr>
              <w:t>TM3, P{w[+mC]=GAL4-twi.G}2.3, P{UAS-2xEGFP}AH2.3, Sb[1] Ser[1]</w:t>
            </w:r>
          </w:p>
        </w:tc>
      </w:tr>
    </w:tbl>
    <w:p w14:paraId="79187A23" w14:textId="77777777" w:rsidR="00C13B71" w:rsidRPr="00EC0232" w:rsidRDefault="00C13B71">
      <w:pPr>
        <w:rPr>
          <w:rFonts w:ascii="Arial" w:hAnsi="Arial" w:cs="Arial"/>
          <w:sz w:val="18"/>
          <w:szCs w:val="18"/>
        </w:rPr>
      </w:pPr>
    </w:p>
    <w:p w14:paraId="3B128FCB" w14:textId="77777777" w:rsidR="00EC0232" w:rsidRPr="00EC0232" w:rsidRDefault="00EC0232" w:rsidP="00EC0232">
      <w:pPr>
        <w:spacing w:line="360" w:lineRule="auto"/>
        <w:rPr>
          <w:rFonts w:ascii="Arial" w:hAnsi="Arial" w:cs="Arial"/>
          <w:sz w:val="18"/>
          <w:szCs w:val="18"/>
        </w:rPr>
      </w:pPr>
      <w:r w:rsidRPr="00EC0232">
        <w:rPr>
          <w:rFonts w:ascii="Arial" w:hAnsi="Arial" w:cs="Arial"/>
          <w:sz w:val="18"/>
          <w:szCs w:val="18"/>
        </w:rPr>
        <w:t>(1)</w:t>
      </w:r>
      <w:r>
        <w:rPr>
          <w:rFonts w:ascii="Arial" w:hAnsi="Arial" w:cs="Arial"/>
          <w:sz w:val="18"/>
          <w:szCs w:val="18"/>
        </w:rPr>
        <w:t xml:space="preserve"> Stocks re-balanced</w:t>
      </w:r>
      <w:r w:rsidR="008E4515">
        <w:rPr>
          <w:rFonts w:ascii="Arial" w:hAnsi="Arial" w:cs="Arial"/>
          <w:sz w:val="18"/>
          <w:szCs w:val="18"/>
        </w:rPr>
        <w:t xml:space="preserve"> with fluorescent chromosomal balancers:</w:t>
      </w:r>
    </w:p>
    <w:p w14:paraId="52233AFB" w14:textId="77777777" w:rsidR="00EC0232" w:rsidRDefault="00EC0232" w:rsidP="00EC0232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ab/>
      </w:r>
      <w:r w:rsidRPr="00EC0232">
        <w:rPr>
          <w:rFonts w:ascii="Arial" w:hAnsi="Arial" w:cs="Arial"/>
          <w:sz w:val="18"/>
          <w:szCs w:val="18"/>
          <w:lang w:val="en-GB"/>
        </w:rPr>
        <w:t>TM3, P{w[+mc]=GAL4-twi.G}2.3, P{UAS-2xEGFP}AH2.3, Sb[1]</w:t>
      </w:r>
      <w:r>
        <w:rPr>
          <w:rFonts w:ascii="Arial" w:hAnsi="Arial" w:cs="Arial"/>
          <w:sz w:val="18"/>
          <w:szCs w:val="18"/>
          <w:lang w:val="en-GB"/>
        </w:rPr>
        <w:t xml:space="preserve"> (</w:t>
      </w:r>
      <w:r w:rsidR="008E4515">
        <w:rPr>
          <w:rFonts w:ascii="Arial" w:hAnsi="Arial" w:cs="Arial"/>
          <w:sz w:val="18"/>
          <w:szCs w:val="18"/>
          <w:lang w:val="en-GB"/>
        </w:rPr>
        <w:t xml:space="preserve">BDSC </w:t>
      </w:r>
      <w:r>
        <w:rPr>
          <w:rFonts w:ascii="Arial" w:hAnsi="Arial" w:cs="Arial"/>
          <w:sz w:val="18"/>
          <w:szCs w:val="18"/>
          <w:lang w:val="en-GB"/>
        </w:rPr>
        <w:t>#6663)</w:t>
      </w:r>
    </w:p>
    <w:p w14:paraId="2C9AA007" w14:textId="77777777" w:rsidR="00496649" w:rsidRPr="00EC0232" w:rsidRDefault="00EC0232" w:rsidP="00EC0232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ab/>
      </w:r>
      <w:r w:rsidRPr="00EC0232">
        <w:rPr>
          <w:rFonts w:ascii="Arial" w:hAnsi="Arial" w:cs="Arial"/>
          <w:sz w:val="18"/>
          <w:szCs w:val="18"/>
          <w:lang w:val="en-GB"/>
        </w:rPr>
        <w:t>CyO,  P{w[+mc]=GAL4-twi.G}2.2, P{UAS-2xEGFP}AH2.2</w:t>
      </w:r>
      <w:r>
        <w:rPr>
          <w:rFonts w:ascii="Arial" w:hAnsi="Arial" w:cs="Arial"/>
          <w:sz w:val="18"/>
          <w:szCs w:val="18"/>
          <w:lang w:val="en-GB"/>
        </w:rPr>
        <w:t xml:space="preserve"> (</w:t>
      </w:r>
      <w:r w:rsidR="008E4515">
        <w:rPr>
          <w:rFonts w:ascii="Arial" w:hAnsi="Arial" w:cs="Arial"/>
          <w:sz w:val="18"/>
          <w:szCs w:val="18"/>
          <w:lang w:val="en-GB"/>
        </w:rPr>
        <w:t xml:space="preserve">BDSC </w:t>
      </w:r>
      <w:r>
        <w:rPr>
          <w:rFonts w:ascii="Arial" w:hAnsi="Arial" w:cs="Arial"/>
          <w:sz w:val="18"/>
          <w:szCs w:val="18"/>
          <w:lang w:val="en-GB"/>
        </w:rPr>
        <w:t>#6662)</w:t>
      </w:r>
    </w:p>
    <w:p w14:paraId="42F9F526" w14:textId="77777777" w:rsidR="00496649" w:rsidRPr="00EC0232" w:rsidRDefault="00EC0232" w:rsidP="00EC0232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en-GB"/>
        </w:rPr>
        <w:tab/>
      </w:r>
      <w:r w:rsidRPr="00EC0232">
        <w:rPr>
          <w:rFonts w:ascii="Arial" w:hAnsi="Arial" w:cs="Arial"/>
          <w:sz w:val="18"/>
          <w:szCs w:val="18"/>
          <w:lang w:val="en-GB"/>
        </w:rPr>
        <w:t>FM7c, P{w[+mc]=GAL4-twi.G}108.4, P{UAS-2xEGFP}AX</w:t>
      </w:r>
      <w:r>
        <w:rPr>
          <w:rFonts w:ascii="Arial" w:hAnsi="Arial" w:cs="Arial"/>
          <w:sz w:val="18"/>
          <w:szCs w:val="18"/>
          <w:lang w:val="en-GB"/>
        </w:rPr>
        <w:t xml:space="preserve"> (</w:t>
      </w:r>
      <w:r w:rsidR="008E4515">
        <w:rPr>
          <w:rFonts w:ascii="Arial" w:hAnsi="Arial" w:cs="Arial"/>
          <w:sz w:val="18"/>
          <w:szCs w:val="18"/>
          <w:lang w:val="en-GB"/>
        </w:rPr>
        <w:t xml:space="preserve">BDSC </w:t>
      </w:r>
      <w:r>
        <w:rPr>
          <w:rFonts w:ascii="Arial" w:hAnsi="Arial" w:cs="Arial"/>
          <w:sz w:val="18"/>
          <w:szCs w:val="18"/>
          <w:lang w:val="en-GB"/>
        </w:rPr>
        <w:t>#6873)</w:t>
      </w:r>
    </w:p>
    <w:sectPr w:rsidR="00496649" w:rsidRPr="00EC0232" w:rsidSect="003C58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28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FB940" w14:textId="77777777" w:rsidR="009848E9" w:rsidRDefault="009848E9" w:rsidP="00C06BA8">
      <w:r>
        <w:separator/>
      </w:r>
    </w:p>
  </w:endnote>
  <w:endnote w:type="continuationSeparator" w:id="0">
    <w:p w14:paraId="73559521" w14:textId="77777777" w:rsidR="009848E9" w:rsidRDefault="009848E9" w:rsidP="00C0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68E0B" w14:textId="77777777" w:rsidR="00C06BA8" w:rsidRDefault="00C06B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A0606" w14:textId="77777777" w:rsidR="00C06BA8" w:rsidRDefault="00C06BA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0BF22" w14:textId="77777777" w:rsidR="00C06BA8" w:rsidRDefault="00C06B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E8D06" w14:textId="77777777" w:rsidR="009848E9" w:rsidRDefault="009848E9" w:rsidP="00C06BA8">
      <w:r>
        <w:separator/>
      </w:r>
    </w:p>
  </w:footnote>
  <w:footnote w:type="continuationSeparator" w:id="0">
    <w:p w14:paraId="5E41DCE0" w14:textId="77777777" w:rsidR="009848E9" w:rsidRDefault="009848E9" w:rsidP="00C06B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9ED43" w14:textId="77777777" w:rsidR="00C06BA8" w:rsidRDefault="00C06BA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AC070" w14:textId="77777777" w:rsidR="003C585F" w:rsidRDefault="00C06BA8" w:rsidP="003C585F">
    <w:pPr>
      <w:pStyle w:val="Header"/>
      <w:ind w:left="-426"/>
      <w:rPr>
        <w:rFonts w:ascii="Arial" w:hAnsi="Arial"/>
        <w:color w:val="000000"/>
        <w:sz w:val="22"/>
        <w:szCs w:val="22"/>
      </w:rPr>
    </w:pPr>
    <w:r w:rsidRPr="00905DC3">
      <w:rPr>
        <w:rFonts w:ascii="Arial" w:hAnsi="Arial"/>
        <w:b/>
        <w:color w:val="000000"/>
        <w:sz w:val="22"/>
        <w:szCs w:val="22"/>
      </w:rPr>
      <w:t>Supp</w:t>
    </w:r>
    <w:r w:rsidR="00905DC3">
      <w:rPr>
        <w:rFonts w:ascii="Arial" w:hAnsi="Arial"/>
        <w:b/>
        <w:color w:val="000000"/>
        <w:sz w:val="22"/>
        <w:szCs w:val="22"/>
      </w:rPr>
      <w:t>lementary</w:t>
    </w:r>
    <w:r w:rsidRPr="00905DC3">
      <w:rPr>
        <w:rFonts w:ascii="Arial" w:hAnsi="Arial"/>
        <w:b/>
        <w:color w:val="000000"/>
        <w:sz w:val="22"/>
        <w:szCs w:val="22"/>
      </w:rPr>
      <w:t xml:space="preserve"> File 01</w:t>
    </w:r>
    <w:r w:rsidR="003C585F">
      <w:rPr>
        <w:rFonts w:ascii="Arial" w:hAnsi="Arial"/>
        <w:color w:val="000000"/>
        <w:sz w:val="22"/>
        <w:szCs w:val="22"/>
      </w:rPr>
      <w:t xml:space="preserve"> </w:t>
    </w:r>
  </w:p>
  <w:p w14:paraId="12854B60" w14:textId="77777777" w:rsidR="00C06BA8" w:rsidRDefault="00C06BA8" w:rsidP="003C585F">
    <w:pPr>
      <w:pStyle w:val="Header"/>
      <w:ind w:left="-426"/>
      <w:rPr>
        <w:rFonts w:ascii="Arial" w:hAnsi="Arial"/>
        <w:color w:val="000000"/>
        <w:sz w:val="20"/>
        <w:szCs w:val="20"/>
      </w:rPr>
    </w:pPr>
    <w:r w:rsidRPr="00C06BA8">
      <w:rPr>
        <w:rFonts w:ascii="Arial" w:hAnsi="Arial"/>
        <w:color w:val="000000"/>
        <w:sz w:val="20"/>
        <w:szCs w:val="20"/>
      </w:rPr>
      <w:t>Picao-Osorio et al.</w:t>
    </w:r>
  </w:p>
  <w:p w14:paraId="1EA96EAE" w14:textId="77777777" w:rsidR="003C585F" w:rsidRDefault="003C585F" w:rsidP="003C585F">
    <w:pPr>
      <w:pStyle w:val="Header"/>
      <w:ind w:left="-426"/>
      <w:rPr>
        <w:rFonts w:ascii="Arial" w:hAnsi="Arial"/>
        <w:color w:val="000000"/>
        <w:sz w:val="20"/>
        <w:szCs w:val="20"/>
      </w:rPr>
    </w:pPr>
  </w:p>
  <w:p w14:paraId="6507C3A7" w14:textId="77777777" w:rsidR="003C585F" w:rsidRDefault="003C585F" w:rsidP="003C585F">
    <w:pPr>
      <w:pStyle w:val="Header"/>
      <w:ind w:left="-426"/>
      <w:rPr>
        <w:rFonts w:ascii="Arial" w:hAnsi="Arial"/>
        <w:color w:val="000000"/>
        <w:sz w:val="22"/>
        <w:szCs w:val="22"/>
      </w:rPr>
    </w:pPr>
  </w:p>
  <w:p w14:paraId="75E9D194" w14:textId="77777777" w:rsidR="003C585F" w:rsidRPr="003C585F" w:rsidRDefault="003C585F" w:rsidP="003C585F">
    <w:pPr>
      <w:pStyle w:val="Header"/>
      <w:ind w:left="-426"/>
      <w:rPr>
        <w:rFonts w:ascii="Arial" w:hAnsi="Arial"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0786E" w14:textId="77777777" w:rsidR="00C06BA8" w:rsidRDefault="00C06B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F24"/>
    <w:rsid w:val="00013BE3"/>
    <w:rsid w:val="00137A88"/>
    <w:rsid w:val="0039739A"/>
    <w:rsid w:val="003B0C06"/>
    <w:rsid w:val="003C585F"/>
    <w:rsid w:val="00496649"/>
    <w:rsid w:val="00504017"/>
    <w:rsid w:val="00543E44"/>
    <w:rsid w:val="0057475A"/>
    <w:rsid w:val="005B172D"/>
    <w:rsid w:val="00645296"/>
    <w:rsid w:val="00830199"/>
    <w:rsid w:val="008E4515"/>
    <w:rsid w:val="00905DC3"/>
    <w:rsid w:val="009848E9"/>
    <w:rsid w:val="00BD4DC4"/>
    <w:rsid w:val="00C06BA8"/>
    <w:rsid w:val="00C13B71"/>
    <w:rsid w:val="00C67BA9"/>
    <w:rsid w:val="00E32F24"/>
    <w:rsid w:val="00EC0232"/>
    <w:rsid w:val="00EF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AC2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F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2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B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BA8"/>
  </w:style>
  <w:style w:type="paragraph" w:styleId="Footer">
    <w:name w:val="footer"/>
    <w:basedOn w:val="Normal"/>
    <w:link w:val="FooterChar"/>
    <w:uiPriority w:val="99"/>
    <w:unhideWhenUsed/>
    <w:rsid w:val="00C06B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B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F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2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B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BA8"/>
  </w:style>
  <w:style w:type="paragraph" w:styleId="Footer">
    <w:name w:val="footer"/>
    <w:basedOn w:val="Normal"/>
    <w:link w:val="FooterChar"/>
    <w:uiPriority w:val="99"/>
    <w:unhideWhenUsed/>
    <w:rsid w:val="00C06B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72AED4-5C5E-6240-B21B-AF30C14A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2</TotalTime>
  <Pages>4</Pages>
  <Words>1073</Words>
  <Characters>6117</Characters>
  <Application>Microsoft Macintosh Word</Application>
  <DocSecurity>0</DocSecurity>
  <Lines>50</Lines>
  <Paragraphs>14</Paragraphs>
  <ScaleCrop>false</ScaleCrop>
  <Company/>
  <LinksUpToDate>false</LinksUpToDate>
  <CharactersWithSpaces>7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lonso</dc:creator>
  <cp:keywords/>
  <dc:description/>
  <cp:lastModifiedBy>Ines Baldaia</cp:lastModifiedBy>
  <cp:revision>15</cp:revision>
  <cp:lastPrinted>2015-11-12T16:52:00Z</cp:lastPrinted>
  <dcterms:created xsi:type="dcterms:W3CDTF">2015-05-22T15:20:00Z</dcterms:created>
  <dcterms:modified xsi:type="dcterms:W3CDTF">2017-03-02T19:07:00Z</dcterms:modified>
</cp:coreProperties>
</file>